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62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25"/>
        <w:gridCol w:w="1276"/>
        <w:gridCol w:w="1353"/>
        <w:gridCol w:w="816"/>
      </w:tblGrid>
      <w:tr w:rsidR="00CD7BFA" w:rsidRPr="0085688A" w:rsidTr="00897CB7">
        <w:trPr>
          <w:trHeight w:val="27"/>
        </w:trPr>
        <w:tc>
          <w:tcPr>
            <w:tcW w:w="282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CD7BFA" w:rsidRPr="0085688A" w:rsidRDefault="00CD7BFA" w:rsidP="00897C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9257E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Variabl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D7BFA" w:rsidRPr="0085688A" w:rsidRDefault="00CD7BFA" w:rsidP="00897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pre-INM (n=96</w:t>
            </w:r>
            <w:r w:rsidRPr="009257E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D7BFA" w:rsidRPr="0085688A" w:rsidRDefault="00CD7BFA" w:rsidP="00897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post-INM (n=94</w:t>
            </w:r>
            <w:r w:rsidRPr="009257E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D7BFA" w:rsidRPr="0085688A" w:rsidRDefault="00CD7BFA" w:rsidP="00897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9257E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p-value</w:t>
            </w:r>
          </w:p>
        </w:tc>
      </w:tr>
      <w:tr w:rsidR="00CD7BFA" w:rsidRPr="0085688A" w:rsidTr="00897CB7">
        <w:trPr>
          <w:trHeight w:val="27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7BFA" w:rsidRPr="0085688A" w:rsidRDefault="00CD7BFA" w:rsidP="00897C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8568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Baseline characteristic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D7BFA" w:rsidRPr="0085688A" w:rsidRDefault="00CD7BFA" w:rsidP="00897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D7BFA" w:rsidRPr="0085688A" w:rsidRDefault="00CD7BFA" w:rsidP="00897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D7BFA" w:rsidRPr="0085688A" w:rsidRDefault="00CD7BFA" w:rsidP="00897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CD7BFA" w:rsidRPr="0085688A" w:rsidTr="00897CB7">
        <w:trPr>
          <w:trHeight w:val="37"/>
        </w:trPr>
        <w:tc>
          <w:tcPr>
            <w:tcW w:w="2825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7BFA" w:rsidRPr="0085688A" w:rsidRDefault="00CD7BFA" w:rsidP="00897C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56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Multiple aneurysms - no.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D7BFA" w:rsidRPr="0085688A" w:rsidRDefault="00CD7BFA" w:rsidP="00897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2  (22.9</w:t>
            </w:r>
            <w:r w:rsidRPr="00856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D7BFA" w:rsidRPr="0085688A" w:rsidRDefault="00CD7BFA" w:rsidP="00897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33 (35.1</w:t>
            </w:r>
            <w:r w:rsidRPr="00856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D7BFA" w:rsidRPr="0085688A" w:rsidRDefault="00CD7BFA" w:rsidP="00897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56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0.164</w:t>
            </w:r>
          </w:p>
        </w:tc>
      </w:tr>
      <w:tr w:rsidR="00CD7BFA" w:rsidRPr="0085688A" w:rsidTr="00897CB7">
        <w:trPr>
          <w:trHeight w:val="57"/>
        </w:trPr>
        <w:tc>
          <w:tcPr>
            <w:tcW w:w="2825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7BFA" w:rsidRPr="0085688A" w:rsidRDefault="00CD7BFA" w:rsidP="00897C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56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nitial seizure- no.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D7BFA" w:rsidRPr="0085688A" w:rsidRDefault="00CD7BFA" w:rsidP="00897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31 (32.3</w:t>
            </w:r>
            <w:r w:rsidRPr="00856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D7BFA" w:rsidRPr="0085688A" w:rsidRDefault="00CD7BFA" w:rsidP="00897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9 (22.2</w:t>
            </w:r>
            <w:r w:rsidRPr="00856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D7BFA" w:rsidRPr="0085688A" w:rsidRDefault="00CD7BFA" w:rsidP="00897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56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0.059</w:t>
            </w:r>
          </w:p>
        </w:tc>
      </w:tr>
      <w:tr w:rsidR="00CD7BFA" w:rsidRPr="0085688A" w:rsidTr="00897CB7">
        <w:trPr>
          <w:trHeight w:val="57"/>
        </w:trPr>
        <w:tc>
          <w:tcPr>
            <w:tcW w:w="2825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7BFA" w:rsidRPr="0085688A" w:rsidRDefault="00CD7BFA" w:rsidP="00897C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56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nitial loss of consciousness- no.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D7BFA" w:rsidRPr="0085688A" w:rsidRDefault="00CD7BFA" w:rsidP="00897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56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64 (66.7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D7BFA" w:rsidRPr="0085688A" w:rsidRDefault="00CD7BFA" w:rsidP="00897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57 (60.6</w:t>
            </w:r>
            <w:r w:rsidRPr="00856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D7BFA" w:rsidRPr="0085688A" w:rsidRDefault="00CD7BFA" w:rsidP="00897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56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0.388</w:t>
            </w:r>
          </w:p>
        </w:tc>
      </w:tr>
      <w:tr w:rsidR="00CD7BFA" w:rsidRPr="0085688A" w:rsidTr="00897CB7">
        <w:trPr>
          <w:trHeight w:val="57"/>
        </w:trPr>
        <w:tc>
          <w:tcPr>
            <w:tcW w:w="2825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7BFA" w:rsidRPr="0085688A" w:rsidRDefault="00CD7BFA" w:rsidP="00897C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56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ntraventricular hemorrhage- no.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D7BFA" w:rsidRPr="0085688A" w:rsidRDefault="00CD7BFA" w:rsidP="00897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56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37 (38.5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D7BFA" w:rsidRPr="0085688A" w:rsidRDefault="00CD7BFA" w:rsidP="00897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34 (36.2</w:t>
            </w:r>
            <w:r w:rsidRPr="00856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D7BFA" w:rsidRPr="0085688A" w:rsidRDefault="00CD7BFA" w:rsidP="00897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56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0.735</w:t>
            </w:r>
          </w:p>
        </w:tc>
      </w:tr>
      <w:tr w:rsidR="00CD7BFA" w:rsidRPr="0085688A" w:rsidTr="00897CB7">
        <w:trPr>
          <w:trHeight w:val="57"/>
        </w:trPr>
        <w:tc>
          <w:tcPr>
            <w:tcW w:w="2825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7BFA" w:rsidRPr="0085688A" w:rsidRDefault="00CD7BFA" w:rsidP="00897C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56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ntracerebral hemorrhage- no.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D7BFA" w:rsidRPr="0085688A" w:rsidRDefault="00CD7BFA" w:rsidP="00897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43 (44.8</w:t>
            </w:r>
            <w:r w:rsidRPr="00856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D7BFA" w:rsidRPr="0085688A" w:rsidRDefault="00CD7BFA" w:rsidP="00897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53 (56.4</w:t>
            </w:r>
            <w:r w:rsidRPr="00856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D7BFA" w:rsidRPr="0085688A" w:rsidRDefault="00CD7BFA" w:rsidP="00897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56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0.190</w:t>
            </w:r>
          </w:p>
        </w:tc>
      </w:tr>
      <w:tr w:rsidR="00CD7BFA" w:rsidRPr="0085688A" w:rsidTr="00897CB7">
        <w:trPr>
          <w:trHeight w:val="37"/>
        </w:trPr>
        <w:tc>
          <w:tcPr>
            <w:tcW w:w="2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7BFA" w:rsidRPr="0085688A" w:rsidRDefault="00CD7BFA" w:rsidP="00897C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8568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 xml:space="preserve">ICU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p</w:t>
            </w:r>
            <w:r w:rsidRPr="008568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arameters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D7BFA" w:rsidRPr="0085688A" w:rsidRDefault="00CD7BFA" w:rsidP="00897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35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D7BFA" w:rsidRPr="0085688A" w:rsidRDefault="00CD7BFA" w:rsidP="00897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81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D7BFA" w:rsidRPr="0085688A" w:rsidRDefault="00CD7BFA" w:rsidP="00897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CD7BFA" w:rsidRPr="0085688A" w:rsidTr="00897CB7">
        <w:trPr>
          <w:trHeight w:val="37"/>
        </w:trPr>
        <w:tc>
          <w:tcPr>
            <w:tcW w:w="2825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7BFA" w:rsidRPr="0085688A" w:rsidRDefault="00CD7BFA" w:rsidP="00897C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56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ICU length of stay - days -  mean ± SD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D7BFA" w:rsidRPr="0085688A" w:rsidRDefault="00CD7BFA" w:rsidP="00897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56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5.3 ± 16.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D7BFA" w:rsidRPr="0085688A" w:rsidRDefault="00CD7BFA" w:rsidP="00897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56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8.4  ± 17.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D7BFA" w:rsidRPr="0085688A" w:rsidRDefault="00CD7BFA" w:rsidP="00897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56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0.166</w:t>
            </w:r>
          </w:p>
        </w:tc>
      </w:tr>
      <w:tr w:rsidR="00CD7BFA" w:rsidRPr="0085688A" w:rsidTr="00897CB7">
        <w:trPr>
          <w:trHeight w:val="57"/>
        </w:trPr>
        <w:tc>
          <w:tcPr>
            <w:tcW w:w="2825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7BFA" w:rsidRPr="0085688A" w:rsidRDefault="00CD7BFA" w:rsidP="00897C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56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EV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D7BFA" w:rsidRPr="0085688A" w:rsidRDefault="00CD7BFA" w:rsidP="00897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70 (72.9</w:t>
            </w:r>
            <w:r w:rsidRPr="00856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D7BFA" w:rsidRPr="0085688A" w:rsidRDefault="00CD7BFA" w:rsidP="00897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69 (73.4</w:t>
            </w:r>
            <w:r w:rsidRPr="00856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D7BFA" w:rsidRPr="0085688A" w:rsidRDefault="00CD7BFA" w:rsidP="00897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56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0.965</w:t>
            </w:r>
          </w:p>
        </w:tc>
      </w:tr>
      <w:tr w:rsidR="00CD7BFA" w:rsidRPr="0085688A" w:rsidTr="00897CB7">
        <w:trPr>
          <w:trHeight w:val="57"/>
        </w:trPr>
        <w:tc>
          <w:tcPr>
            <w:tcW w:w="2825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7BFA" w:rsidRPr="0085688A" w:rsidRDefault="00CD7BFA" w:rsidP="00897C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56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CSF infe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D7BFA" w:rsidRPr="0085688A" w:rsidRDefault="00CD7BFA" w:rsidP="00897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1 (11.5</w:t>
            </w:r>
            <w:r w:rsidRPr="00856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D7BFA" w:rsidRPr="0085688A" w:rsidRDefault="00CD7BFA" w:rsidP="00897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9 (20.2</w:t>
            </w:r>
            <w:r w:rsidRPr="00856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D7BFA" w:rsidRPr="0085688A" w:rsidRDefault="00CD7BFA" w:rsidP="00897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56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0.098</w:t>
            </w:r>
          </w:p>
        </w:tc>
      </w:tr>
      <w:tr w:rsidR="00CD7BFA" w:rsidRPr="0085688A" w:rsidTr="00897CB7">
        <w:trPr>
          <w:trHeight w:val="57"/>
        </w:trPr>
        <w:tc>
          <w:tcPr>
            <w:tcW w:w="2825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7BFA" w:rsidRPr="0085688A" w:rsidRDefault="00CD7BFA" w:rsidP="00897C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56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DC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D7BFA" w:rsidRPr="0085688A" w:rsidRDefault="00CD7BFA" w:rsidP="00897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7 (28.1</w:t>
            </w:r>
            <w:r w:rsidRPr="00856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D7BFA" w:rsidRPr="0085688A" w:rsidRDefault="00CD7BFA" w:rsidP="00897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5 (26.6</w:t>
            </w:r>
            <w:r w:rsidRPr="00856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D7BFA" w:rsidRPr="0085688A" w:rsidRDefault="00CD7BFA" w:rsidP="00897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56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0.943</w:t>
            </w:r>
          </w:p>
        </w:tc>
      </w:tr>
      <w:tr w:rsidR="00CD7BFA" w:rsidRPr="0085688A" w:rsidTr="00897CB7">
        <w:trPr>
          <w:trHeight w:val="57"/>
        </w:trPr>
        <w:tc>
          <w:tcPr>
            <w:tcW w:w="2825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7BFA" w:rsidRPr="0085688A" w:rsidRDefault="00CD7BFA" w:rsidP="00897C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56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Tracheostomy - no.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D7BFA" w:rsidRPr="0085688A" w:rsidRDefault="00CD7BFA" w:rsidP="00897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34 (35.4</w:t>
            </w:r>
            <w:r w:rsidRPr="00856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D7BFA" w:rsidRPr="0085688A" w:rsidRDefault="00CD7BFA" w:rsidP="00897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45 (47.9</w:t>
            </w:r>
            <w:r w:rsidRPr="00856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D7BFA" w:rsidRPr="0085688A" w:rsidRDefault="00CD7BFA" w:rsidP="00897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56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0.071</w:t>
            </w:r>
          </w:p>
        </w:tc>
      </w:tr>
      <w:tr w:rsidR="00CD7BFA" w:rsidRPr="0085688A" w:rsidTr="00897CB7">
        <w:trPr>
          <w:trHeight w:val="57"/>
        </w:trPr>
        <w:tc>
          <w:tcPr>
            <w:tcW w:w="2825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7BFA" w:rsidRPr="0085688A" w:rsidRDefault="00CD7BFA" w:rsidP="00897C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56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CP crises - no.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D7BFA" w:rsidRPr="0085688A" w:rsidRDefault="00CD7BFA" w:rsidP="00897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30 (31.3</w:t>
            </w:r>
            <w:r w:rsidRPr="00856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D7BFA" w:rsidRPr="0085688A" w:rsidRDefault="00CD7BFA" w:rsidP="00897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32 (34.0</w:t>
            </w:r>
            <w:r w:rsidRPr="00856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D7BFA" w:rsidRPr="0085688A" w:rsidRDefault="00CD7BFA" w:rsidP="00897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56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0.573</w:t>
            </w:r>
          </w:p>
        </w:tc>
      </w:tr>
      <w:tr w:rsidR="00CD7BFA" w:rsidRPr="0085688A" w:rsidTr="00897CB7">
        <w:trPr>
          <w:trHeight w:val="57"/>
        </w:trPr>
        <w:tc>
          <w:tcPr>
            <w:tcW w:w="2825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7BFA" w:rsidRPr="0085688A" w:rsidRDefault="00CD7BFA" w:rsidP="00897C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56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EVD duration - days - mean ± S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D7BFA" w:rsidRPr="0085688A" w:rsidRDefault="00CD7BFA" w:rsidP="00897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56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7.7 ± 11.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D7BFA" w:rsidRPr="0085688A" w:rsidRDefault="00CD7BFA" w:rsidP="00897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56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0.1 ± 11.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D7BFA" w:rsidRPr="0085688A" w:rsidRDefault="00CD7BFA" w:rsidP="00897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56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0.155</w:t>
            </w:r>
          </w:p>
        </w:tc>
      </w:tr>
      <w:tr w:rsidR="00CD7BFA" w:rsidRPr="0085688A" w:rsidTr="00897CB7">
        <w:trPr>
          <w:trHeight w:val="57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7BFA" w:rsidRPr="0085688A" w:rsidRDefault="00CD7BFA" w:rsidP="00897C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56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CT imaging (no.)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D7BFA" w:rsidRPr="0085688A" w:rsidRDefault="00CD7BFA" w:rsidP="00897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56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8.4  ± 5.3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D7BFA" w:rsidRPr="0085688A" w:rsidRDefault="00CD7BFA" w:rsidP="00897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56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6.8  ± 5.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D7BFA" w:rsidRPr="0085688A" w:rsidRDefault="00CD7BFA" w:rsidP="00897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bookmarkStart w:id="0" w:name="_GoBack"/>
            <w:bookmarkEnd w:id="0"/>
            <w:r w:rsidRPr="008568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0.038</w:t>
            </w:r>
          </w:p>
        </w:tc>
      </w:tr>
    </w:tbl>
    <w:p w:rsidR="009B7F2A" w:rsidRDefault="00D0126E"/>
    <w:sectPr w:rsidR="009B7F2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2511"/>
    <w:rsid w:val="00050CA2"/>
    <w:rsid w:val="001C5507"/>
    <w:rsid w:val="00310057"/>
    <w:rsid w:val="00BB2511"/>
    <w:rsid w:val="00CD7BFA"/>
    <w:rsid w:val="00D01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7F0967"/>
  <w15:chartTrackingRefBased/>
  <w15:docId w15:val="{DFBD429B-F793-4191-A9DA-34DA6124CC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D7BFA"/>
    <w:pPr>
      <w:spacing w:after="160" w:line="259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75</Characters>
  <Application>Microsoft Office Word</Application>
  <DocSecurity>0</DocSecurity>
  <Lines>5</Lines>
  <Paragraphs>1</Paragraphs>
  <ScaleCrop>false</ScaleCrop>
  <Company>Universitätsklinikum Aachen AöR</Company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ldeman, Michael</dc:creator>
  <cp:keywords/>
  <dc:description/>
  <cp:lastModifiedBy>Veldeman, Michael</cp:lastModifiedBy>
  <cp:revision>3</cp:revision>
  <dcterms:created xsi:type="dcterms:W3CDTF">2020-05-12T06:59:00Z</dcterms:created>
  <dcterms:modified xsi:type="dcterms:W3CDTF">2020-05-12T06:59:00Z</dcterms:modified>
</cp:coreProperties>
</file>